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620"/>
        <w:gridCol w:w="1860"/>
        <w:gridCol w:w="1527"/>
        <w:gridCol w:w="1620"/>
        <w:gridCol w:w="1860"/>
        <w:gridCol w:w="1287"/>
      </w:tblGrid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NCa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ce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Rapamycin+R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EZ235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103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 Rapamycin+R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  <w:bookmarkEnd w:id="0"/>
            <w:bookmarkEnd w:id="1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ed PARP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x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l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3A/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2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  <w:bookmarkStart w:id="2" w:name="_GoBack"/>
            <w:bookmarkEnd w:id="2"/>
          </w:p>
        </w:tc>
      </w:tr>
    </w:tbl>
    <w:p>
      <w:pPr>
        <w:pStyle w:val="Normal"/>
        <w:spacing w:lineRule="auto" w:line="240" w:before="0" w:after="0"/>
        <w:ind w:left="-72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7. Summary of P values for protein fold variation of combination of dual inhibitors with RT in relative to combination of single inhibitors with RT or RT alone in LNCaPRR cel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6:39:00Z</dcterms:created>
  <dc:creator>Li Yong</dc:creator>
  <dc:description/>
  <dc:language>en-US</dc:language>
  <cp:lastModifiedBy>ravikumar.n</cp:lastModifiedBy>
  <dcterms:modified xsi:type="dcterms:W3CDTF">2014-09-25T16:39:00Z</dcterms:modified>
  <cp:revision>3</cp:revision>
  <dc:subject/>
  <dc:title/>
</cp:coreProperties>
</file>